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3E211" w14:textId="7E7AE7DA" w:rsidR="00AA5EF9" w:rsidRPr="00AA5EF9" w:rsidRDefault="00AA5EF9">
      <w:pPr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</w:pPr>
      <w:r w:rsidRPr="00AA5EF9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Appendix A. Search strategy</w:t>
      </w:r>
      <w:r w:rsidR="00E13BDA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 xml:space="preserve"> and </w:t>
      </w:r>
      <w:r w:rsidR="00E13BDA" w:rsidRPr="00E13BDA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Study flow diagram</w:t>
      </w:r>
    </w:p>
    <w:p w14:paraId="0C54A2A3" w14:textId="77777777" w:rsidR="00BC12D7" w:rsidRPr="00BC12D7" w:rsidRDefault="00BC12D7">
      <w:pPr>
        <w:rPr>
          <w:rFonts w:ascii="Times New Roman" w:hAnsi="Times New Roman" w:cs="Times New Roman"/>
          <w:color w:val="000000"/>
          <w:spacing w:val="15"/>
          <w:sz w:val="23"/>
          <w:szCs w:val="23"/>
        </w:rPr>
      </w:pPr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The search </w:t>
      </w:r>
      <w:bookmarkStart w:id="0" w:name="_Hlk137318862"/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>strategies</w:t>
      </w:r>
      <w:bookmarkEnd w:id="0"/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of </w:t>
      </w:r>
      <w:proofErr w:type="spellStart"/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>Pubmed</w:t>
      </w:r>
      <w:proofErr w:type="spellEnd"/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and Web of Science </w:t>
      </w: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were</w:t>
      </w:r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as follows. According to the characteristics of each database, the search strategy </w:t>
      </w:r>
      <w:r>
        <w:rPr>
          <w:rFonts w:ascii="Times New Roman" w:hAnsi="Times New Roman" w:cs="Times New Roman"/>
          <w:color w:val="000000"/>
          <w:spacing w:val="15"/>
          <w:sz w:val="23"/>
          <w:szCs w:val="23"/>
        </w:rPr>
        <w:t>was</w:t>
      </w:r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 xml:space="preserve"> adjusted to </w:t>
      </w:r>
      <w:r w:rsidRPr="00BC12D7">
        <w:rPr>
          <w:rFonts w:ascii="Times New Roman" w:hAnsi="Times New Roman" w:cs="Times New Roman"/>
          <w:sz w:val="22"/>
        </w:rPr>
        <w:t>individual database constraints</w:t>
      </w:r>
      <w:r w:rsidRPr="00BC12D7">
        <w:rPr>
          <w:rFonts w:ascii="Times New Roman" w:hAnsi="Times New Roman" w:cs="Times New Roman"/>
          <w:color w:val="000000"/>
          <w:spacing w:val="15"/>
          <w:sz w:val="23"/>
          <w:szCs w:val="23"/>
        </w:rPr>
        <w:t>.</w:t>
      </w:r>
    </w:p>
    <w:p w14:paraId="25EFEF61" w14:textId="77777777" w:rsidR="00AA5EF9" w:rsidRDefault="00AA5EF9">
      <w:pPr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</w:pPr>
    </w:p>
    <w:p w14:paraId="00BF1D81" w14:textId="77777777" w:rsidR="00C15449" w:rsidRPr="00BC12D7" w:rsidRDefault="00BC12D7">
      <w:pPr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</w:pPr>
      <w:proofErr w:type="spellStart"/>
      <w:r w:rsidRPr="00BC12D7">
        <w:rPr>
          <w:rFonts w:ascii="Times New Roman" w:hAnsi="Times New Roman" w:cs="Times New Roman"/>
          <w:b/>
          <w:bCs/>
          <w:color w:val="000000"/>
          <w:spacing w:val="15"/>
          <w:sz w:val="23"/>
          <w:szCs w:val="23"/>
        </w:rPr>
        <w:t>Pubmed</w:t>
      </w:r>
      <w:proofErr w:type="spellEnd"/>
    </w:p>
    <w:p w14:paraId="09971A72" w14:textId="646E76D0" w:rsidR="00BC12D7" w:rsidRDefault="00E13BDA">
      <w:pPr>
        <w:rPr>
          <w:rFonts w:ascii="Times New Roman" w:hAnsi="Times New Roman" w:cs="Times New Roman"/>
        </w:rPr>
      </w:pPr>
      <w:r w:rsidRPr="00E13BDA">
        <w:rPr>
          <w:rFonts w:ascii="Times New Roman" w:hAnsi="Times New Roman" w:cs="Times New Roman"/>
        </w:rPr>
        <w:t xml:space="preserve">(("Lupus Erythematosus, Systemic"[Mesh]) OR (((((Systemic Lupus Erythematosus) OR (Lupus Erythematosus </w:t>
      </w:r>
      <w:proofErr w:type="spellStart"/>
      <w:r w:rsidRPr="00E13BDA">
        <w:rPr>
          <w:rFonts w:ascii="Times New Roman" w:hAnsi="Times New Roman" w:cs="Times New Roman"/>
        </w:rPr>
        <w:t>Disseminatus</w:t>
      </w:r>
      <w:proofErr w:type="spellEnd"/>
      <w:r w:rsidRPr="00E13BDA">
        <w:rPr>
          <w:rFonts w:ascii="Times New Roman" w:hAnsi="Times New Roman" w:cs="Times New Roman"/>
        </w:rPr>
        <w:t>)) OR (Libman-Sacks Disease)) OR (Disease, Libman-Sacks)) OR (Libman Sacks Disease))) AND (((((((((((((((((((((((((((((((((((((("T-Lymphocytes, Regulatory"[Mesh]) OR (T Lymphocytes, Regulatory)) OR (Regulatory T-Lymphocyte)) OR (Regulatory T Lymphocyte)) OR (T-Lymphocyte, Regulatory)) OR (Treg Cell)) OR (Cell, Treg)) OR (Cells, Treg)) OR (Regulatory T-Lymphocytes)) OR (Regulatory T Lymphocytes)) OR (T-Cells, Regulatory)) OR (Treg Cells)) OR (Regulatory T-Cells)) OR (Regulatory T Cell)) OR (Cell, Regulatory T)) OR (Cells, Regulatory T)) OR (Regulatory T Cells)) OR (Th3 Cells)) OR (Cell, Th3)) OR (Cells, Th3)) OR (Th3 Cell)) OR (Suppressor T-Lymphocytes, Naturally-Occurring)) OR (Naturally-Occurring Suppressor T-Lymphocyte)) OR (Naturally-Occurring Suppressor T-Lymphocytes)) OR (Suppressor T Lymphocytes, Naturally Occurring)) OR (Suppressor T-Lymphocyte, Naturally-Occurring)) OR (Suppressor T-Cells, Naturally-Occurring)) OR (Naturally-Occurring Suppressor T-Cell)) OR (Naturally-Occurring Suppressor T-Cells)) OR (Suppressor T Cells, Naturally Occurring)) OR (Suppressor T-Cell, Naturally-Occurring)) OR (T-Cell, Naturally-Occurring Suppressor)) OR (T-Cells, Naturally-Occurring Suppressor)) OR (Tr1 Cells)) OR (Tr1 Cell)) OR (Cell, Tr1)) OR (Cells, Tr1)) OR ((((((((((((("Th17 Cells"[Mesh]) OR (Th17 Cell)) OR (Cell, Th17)) OR (Cells, Th17)) OR (T Helper 17 Cell)) OR (TH-17 Cell)) OR (T Helper 17 Cells)) OR (Type 17 Helper T Cells)) OR (TH-17 Cells)) OR (Cell, TH-17)) OR (Cells, TH-17)) OR (TH 17 Cells)) OR (Type 17 Helper T Cell)))</w:t>
      </w:r>
    </w:p>
    <w:p w14:paraId="00F260AC" w14:textId="77777777" w:rsidR="00E13BDA" w:rsidRPr="00E13BDA" w:rsidRDefault="00E13BDA">
      <w:pPr>
        <w:rPr>
          <w:rFonts w:ascii="Times New Roman" w:hAnsi="Times New Roman" w:cs="Times New Roman"/>
        </w:rPr>
      </w:pPr>
    </w:p>
    <w:p w14:paraId="05CD2EAC" w14:textId="6E3F2F6E" w:rsidR="00E13BDA" w:rsidRPr="00E13BDA" w:rsidRDefault="00BC12D7" w:rsidP="00E13BDA">
      <w:pPr>
        <w:rPr>
          <w:rFonts w:ascii="Times New Roman" w:hAnsi="Times New Roman" w:cs="Times New Roman"/>
          <w:b/>
          <w:bCs/>
          <w:sz w:val="22"/>
        </w:rPr>
      </w:pPr>
      <w:r w:rsidRPr="00BC12D7">
        <w:rPr>
          <w:rFonts w:ascii="Times New Roman" w:hAnsi="Times New Roman" w:cs="Times New Roman"/>
          <w:b/>
          <w:bCs/>
          <w:sz w:val="22"/>
        </w:rPr>
        <w:t>Web of Science</w:t>
      </w:r>
    </w:p>
    <w:p w14:paraId="197C793F" w14:textId="1AA599D6" w:rsidR="00E13BDA" w:rsidRPr="00E13BDA" w:rsidRDefault="00E13BDA" w:rsidP="00E13BDA">
      <w:pPr>
        <w:rPr>
          <w:rFonts w:ascii="Times New Roman" w:hAnsi="Times New Roman" w:cs="Times New Roman"/>
        </w:rPr>
      </w:pPr>
      <w:r w:rsidRPr="00E13BDA">
        <w:rPr>
          <w:rFonts w:ascii="Times New Roman" w:hAnsi="Times New Roman" w:cs="Times New Roman"/>
        </w:rPr>
        <w:t>#1. Th17 Cells (Topic) or Th17 Cell (Topic) or Cell, Th17 (Topic) or Cells, Th17 (Topic) or T Helper 17 Cell (Topic) or TH-17 Cell (Topic) or TH 17 Cell (Topic) or T Helper 17 Cells (Topic) or Type 17 Helper T Cells (Topic) or TH-17 Cells (Topic) or Cell, TH-17 (Topic) or Cells, TH-17 (Topic) or TH 17 Cells (Topic) or Type 17 Helper T Cell (Topic)</w:t>
      </w:r>
    </w:p>
    <w:p w14:paraId="57441C95" w14:textId="77777777" w:rsidR="00E13BDA" w:rsidRPr="00E13BDA" w:rsidRDefault="00E13BDA" w:rsidP="00E13BDA">
      <w:pPr>
        <w:rPr>
          <w:rFonts w:ascii="Times New Roman" w:hAnsi="Times New Roman" w:cs="Times New Roman"/>
        </w:rPr>
      </w:pPr>
      <w:r w:rsidRPr="00E13BDA">
        <w:rPr>
          <w:rFonts w:ascii="Times New Roman" w:hAnsi="Times New Roman" w:cs="Times New Roman"/>
        </w:rPr>
        <w:t xml:space="preserve">#2. T-Lymphocytes, Regulatory (Topic) or T Lymphocytes, Regulatory (Topic) or Regulatory T-Lymphocyte (Topic) or Regulatory T Lymphocyte (Topic) or T-Lymphocyte, Regulatory (Topic) or Treg Cell (Topic) or Cell, Treg (Topic) or Cells, Treg (Topic) or Regulatory T-Lymphocytes (Topic) or Regulatory T Lymphocytes (Topic) or Treg Cells (Topic) or Regulatory T-Cells (Topic) or Regulatory T Cell (Topic) or Cell, Regulatory T (Topic) or Cells, Regulatory T (Topic) or Regulatory T Cells (Topic) or T Cell, Regulatory (Topic) or T Cells, Regulatory (Topic) or Regulatory T-Cell (Topic) or Th3 Cells (Topic) or Cell, Th3 (Topic) or Cells, Th3 (Topic) or Th3 Cell (Topic) or Suppressor T-Lymphocytes, Naturally-Occurring (Topic) or Naturally-Occurring Suppressor T-Lymphocyte (Topic) or Naturally-Occurring Suppressor T-Lymphocytes (Topic) or Suppressor T Lymphocytes, Naturally Occurring (Topic) or Suppressor T-Lymphocyte, Naturally-Occurring (Topic) or Suppressor T-Cells, Naturally-Occurring (Topic) or Naturally-Occurring Suppressor T-Cell (Topic) or Naturally-Occurring Suppressor T-Cells (Topic) or Suppressor T Cells, Naturally Occurring (Topic) or Suppressor T-Cell, Naturally-Occurring (Topic) or T-Cell, Naturally-Occurring </w:t>
      </w:r>
      <w:r w:rsidRPr="00E13BDA">
        <w:rPr>
          <w:rFonts w:ascii="Times New Roman" w:hAnsi="Times New Roman" w:cs="Times New Roman"/>
        </w:rPr>
        <w:lastRenderedPageBreak/>
        <w:t>Suppressor (Topic) or T-Cells, Naturally-Occurring Suppressor (Topic) or Tr1 Cells (Topic) or Tr1 Cell (Topic) or Cell, Tr1 (Topic) or Cells, Tr1 (Topic)</w:t>
      </w:r>
    </w:p>
    <w:p w14:paraId="74459B7D" w14:textId="77777777" w:rsidR="00E13BDA" w:rsidRPr="00E13BDA" w:rsidRDefault="00E13BDA" w:rsidP="00E13BDA">
      <w:pPr>
        <w:rPr>
          <w:rFonts w:ascii="Times New Roman" w:hAnsi="Times New Roman" w:cs="Times New Roman"/>
        </w:rPr>
      </w:pPr>
      <w:r w:rsidRPr="00E13BDA">
        <w:rPr>
          <w:rFonts w:ascii="Times New Roman" w:hAnsi="Times New Roman" w:cs="Times New Roman"/>
        </w:rPr>
        <w:t xml:space="preserve">#3. Lupus Erythematosus, Systemic (Topic) or Systemic Lupus Erythematosus (Topic) or Lupus Erythematosus </w:t>
      </w:r>
      <w:proofErr w:type="spellStart"/>
      <w:r w:rsidRPr="00E13BDA">
        <w:rPr>
          <w:rFonts w:ascii="Times New Roman" w:hAnsi="Times New Roman" w:cs="Times New Roman"/>
        </w:rPr>
        <w:t>Disseminatus</w:t>
      </w:r>
      <w:proofErr w:type="spellEnd"/>
      <w:r w:rsidRPr="00E13BDA">
        <w:rPr>
          <w:rFonts w:ascii="Times New Roman" w:hAnsi="Times New Roman" w:cs="Times New Roman"/>
        </w:rPr>
        <w:t xml:space="preserve"> (Topic) or Libman-Sacks Disease (Topic) or Disease, Libman-Sacks (Topic) or Libman Sacks Disease (Topic)</w:t>
      </w:r>
    </w:p>
    <w:p w14:paraId="5F7B331C" w14:textId="77777777" w:rsidR="00E13BDA" w:rsidRPr="00E13BDA" w:rsidRDefault="00E13BDA" w:rsidP="00E13BDA">
      <w:pPr>
        <w:rPr>
          <w:rFonts w:ascii="Times New Roman" w:hAnsi="Times New Roman" w:cs="Times New Roman"/>
        </w:rPr>
      </w:pPr>
      <w:r w:rsidRPr="00E13BDA">
        <w:rPr>
          <w:rFonts w:ascii="Times New Roman" w:hAnsi="Times New Roman" w:cs="Times New Roman"/>
        </w:rPr>
        <w:t>#4. #1 or #2</w:t>
      </w:r>
    </w:p>
    <w:p w14:paraId="3B03515E" w14:textId="272B1560" w:rsidR="00E13BDA" w:rsidRPr="00E13BDA" w:rsidRDefault="00E13BDA" w:rsidP="003029C0">
      <w:pPr>
        <w:rPr>
          <w:rFonts w:ascii="Times New Roman" w:hAnsi="Times New Roman" w:cs="Times New Roman" w:hint="eastAsia"/>
        </w:rPr>
      </w:pPr>
      <w:r w:rsidRPr="00E13BDA">
        <w:rPr>
          <w:rFonts w:ascii="Times New Roman" w:hAnsi="Times New Roman" w:cs="Times New Roman"/>
        </w:rPr>
        <w:t>#5. #3 and #4</w:t>
      </w:r>
    </w:p>
    <w:sectPr w:rsidR="00E13BDA" w:rsidRPr="00E13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AADA3" w14:textId="77777777" w:rsidR="00E73C6A" w:rsidRDefault="00E73C6A" w:rsidP="00AA5EF9">
      <w:r>
        <w:separator/>
      </w:r>
    </w:p>
  </w:endnote>
  <w:endnote w:type="continuationSeparator" w:id="0">
    <w:p w14:paraId="395A3A01" w14:textId="77777777" w:rsidR="00E73C6A" w:rsidRDefault="00E73C6A" w:rsidP="00AA5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ADE30" w14:textId="77777777" w:rsidR="00E73C6A" w:rsidRDefault="00E73C6A" w:rsidP="00AA5EF9">
      <w:r>
        <w:separator/>
      </w:r>
    </w:p>
  </w:footnote>
  <w:footnote w:type="continuationSeparator" w:id="0">
    <w:p w14:paraId="035939E2" w14:textId="77777777" w:rsidR="00E73C6A" w:rsidRDefault="00E73C6A" w:rsidP="00AA5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D7"/>
    <w:rsid w:val="000840B5"/>
    <w:rsid w:val="000B27E9"/>
    <w:rsid w:val="003029C0"/>
    <w:rsid w:val="003F5BE0"/>
    <w:rsid w:val="004679BD"/>
    <w:rsid w:val="009939F2"/>
    <w:rsid w:val="00AA5EF9"/>
    <w:rsid w:val="00BC12D7"/>
    <w:rsid w:val="00C15449"/>
    <w:rsid w:val="00E13BDA"/>
    <w:rsid w:val="00E73C6A"/>
    <w:rsid w:val="00F70F5A"/>
    <w:rsid w:val="00F9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4E2C6"/>
  <w15:chartTrackingRefBased/>
  <w15:docId w15:val="{B972AE89-8D5A-42BB-B47E-D741FE97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E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EF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13BD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 huang</dc:creator>
  <cp:keywords/>
  <dc:description/>
  <cp:lastModifiedBy>jinge huang</cp:lastModifiedBy>
  <cp:revision>3</cp:revision>
  <dcterms:created xsi:type="dcterms:W3CDTF">2023-11-27T13:26:00Z</dcterms:created>
  <dcterms:modified xsi:type="dcterms:W3CDTF">2024-03-20T10:44:00Z</dcterms:modified>
</cp:coreProperties>
</file>